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7B3C85" w14:textId="1B8A2E69" w:rsidR="009D1C8D" w:rsidRPr="008C1BAD" w:rsidRDefault="009D1C8D" w:rsidP="009D1C8D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Dynamics of skeletal status under optimized management during subsequent pregnancy </w:t>
      </w:r>
      <w:r w:rsidRPr="008C1BAD">
        <w:rPr>
          <w:b/>
          <w:bCs/>
          <w:lang w:val="en-US"/>
        </w:rPr>
        <w:t xml:space="preserve">in </w:t>
      </w:r>
      <w:r>
        <w:rPr>
          <w:b/>
          <w:bCs/>
          <w:lang w:val="en-US"/>
        </w:rPr>
        <w:t xml:space="preserve">three </w:t>
      </w:r>
      <w:r w:rsidRPr="008C1BAD">
        <w:rPr>
          <w:b/>
          <w:bCs/>
          <w:lang w:val="en-US"/>
        </w:rPr>
        <w:t xml:space="preserve">women with </w:t>
      </w:r>
      <w:r>
        <w:rPr>
          <w:b/>
          <w:bCs/>
          <w:lang w:val="en-US"/>
        </w:rPr>
        <w:t xml:space="preserve">a history of </w:t>
      </w:r>
      <w:r w:rsidRPr="008C1BAD">
        <w:rPr>
          <w:b/>
          <w:bCs/>
          <w:lang w:val="en-US"/>
        </w:rPr>
        <w:t>pregnancy</w:t>
      </w:r>
      <w:r w:rsidR="000A4E96">
        <w:rPr>
          <w:b/>
          <w:bCs/>
          <w:lang w:val="en-US"/>
        </w:rPr>
        <w:t>-</w:t>
      </w:r>
      <w:r w:rsidRPr="008C1BAD">
        <w:rPr>
          <w:b/>
          <w:bCs/>
          <w:lang w:val="en-US"/>
        </w:rPr>
        <w:t xml:space="preserve"> and lactation-associated osteoporosis (PLO) carrying </w:t>
      </w:r>
      <w:r w:rsidR="000A4E96" w:rsidRPr="000A4E96">
        <w:rPr>
          <w:b/>
          <w:bCs/>
          <w:lang w:val="en-US"/>
        </w:rPr>
        <w:t>pathogenic</w:t>
      </w:r>
      <w:r w:rsidR="000A4E96">
        <w:rPr>
          <w:b/>
          <w:bCs/>
          <w:lang w:val="en-US"/>
        </w:rPr>
        <w:t xml:space="preserve"> </w:t>
      </w:r>
      <w:r w:rsidRPr="008C1BAD">
        <w:rPr>
          <w:b/>
          <w:bCs/>
          <w:lang w:val="en-US"/>
        </w:rPr>
        <w:t xml:space="preserve">variants in </w:t>
      </w:r>
      <w:r w:rsidRPr="008C1BAD">
        <w:rPr>
          <w:b/>
          <w:bCs/>
          <w:i/>
          <w:iCs/>
          <w:lang w:val="en-US"/>
        </w:rPr>
        <w:t>WNT1</w:t>
      </w:r>
      <w:r w:rsidRPr="008C1BAD">
        <w:rPr>
          <w:b/>
          <w:bCs/>
          <w:lang w:val="en-US"/>
        </w:rPr>
        <w:t xml:space="preserve"> and </w:t>
      </w:r>
      <w:r w:rsidRPr="008C1BAD">
        <w:rPr>
          <w:b/>
          <w:bCs/>
          <w:i/>
          <w:iCs/>
          <w:lang w:val="en-US"/>
        </w:rPr>
        <w:t>LRP5</w:t>
      </w:r>
      <w:r w:rsidRPr="008C1BAD">
        <w:rPr>
          <w:b/>
          <w:bCs/>
          <w:lang w:val="en-US"/>
        </w:rPr>
        <w:t xml:space="preserve"> </w:t>
      </w:r>
    </w:p>
    <w:p w14:paraId="5810A9DF" w14:textId="77777777" w:rsidR="009D1C8D" w:rsidRDefault="009D1C8D" w:rsidP="00932893">
      <w:pPr>
        <w:spacing w:line="480" w:lineRule="auto"/>
        <w:jc w:val="both"/>
        <w:rPr>
          <w:b/>
          <w:bCs/>
          <w:lang w:val="en-US"/>
        </w:rPr>
      </w:pPr>
      <w:bookmarkStart w:id="0" w:name="_GoBack"/>
      <w:bookmarkEnd w:id="0"/>
    </w:p>
    <w:p w14:paraId="1A3497FA" w14:textId="04BE7E95" w:rsidR="00EB0598" w:rsidRDefault="00EB0598" w:rsidP="00EB0598">
      <w:pPr>
        <w:spacing w:line="480" w:lineRule="auto"/>
        <w:jc w:val="both"/>
        <w:rPr>
          <w:b/>
          <w:bCs/>
          <w:lang w:val="en-US"/>
        </w:rPr>
      </w:pPr>
      <w:r w:rsidRPr="00EB0598">
        <w:rPr>
          <w:b/>
          <w:bCs/>
          <w:noProof/>
          <w:lang w:val="en-IN" w:eastAsia="en-IN"/>
        </w:rPr>
        <w:drawing>
          <wp:inline distT="0" distB="0" distL="0" distR="0" wp14:anchorId="1B0AD8D9" wp14:editId="77FDB896">
            <wp:extent cx="5756910" cy="43307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22015" w14:textId="6CF0C845" w:rsidR="00932893" w:rsidRPr="00EB0598" w:rsidRDefault="00932893" w:rsidP="00EB0598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igure 1: D</w:t>
      </w:r>
      <w:r w:rsidRPr="008C1BAD">
        <w:rPr>
          <w:b/>
          <w:bCs/>
          <w:lang w:val="en-US"/>
        </w:rPr>
        <w:t>ensitometric evaluation.</w:t>
      </w:r>
      <w:r w:rsidRPr="008C1BAD">
        <w:rPr>
          <w:lang w:val="en-US"/>
        </w:rPr>
        <w:t xml:space="preserve"> (</w:t>
      </w:r>
      <w:r>
        <w:rPr>
          <w:lang w:val="en-US"/>
        </w:rPr>
        <w:t>A</w:t>
      </w:r>
      <w:r w:rsidRPr="008C1BAD">
        <w:rPr>
          <w:lang w:val="en-US"/>
        </w:rPr>
        <w:t>) Areal bone mineral density (aBMD) evaluation by dual-energy X-ray absorptiometry (DXA) at the lumbar spine and hip</w:t>
      </w:r>
      <w:r>
        <w:rPr>
          <w:lang w:val="en-US"/>
        </w:rPr>
        <w:t xml:space="preserve"> in individual 1</w:t>
      </w:r>
      <w:r w:rsidR="00C517E1">
        <w:rPr>
          <w:lang w:val="en-US"/>
        </w:rPr>
        <w:t xml:space="preserve"> (time interval BL – BP 23 months, BP – AP 10 months). </w:t>
      </w:r>
      <w:r w:rsidRPr="008C1BAD">
        <w:rPr>
          <w:lang w:val="en-US"/>
        </w:rPr>
        <w:t>(</w:t>
      </w:r>
      <w:r>
        <w:rPr>
          <w:lang w:val="en-US"/>
        </w:rPr>
        <w:t>B</w:t>
      </w:r>
      <w:r w:rsidRPr="008C1BAD">
        <w:rPr>
          <w:lang w:val="en-US"/>
        </w:rPr>
        <w:t>) Three-dimensional evaluation of bone microarchitecture by high-resolution peripheral quantitative computed tomography (HR-pQCT) at the distal radius</w:t>
      </w:r>
      <w:r>
        <w:rPr>
          <w:lang w:val="en-US"/>
        </w:rPr>
        <w:t xml:space="preserve"> in individual 1 (time interval BL </w:t>
      </w:r>
      <w:r w:rsidR="00816AB7">
        <w:rPr>
          <w:lang w:val="en-US"/>
        </w:rPr>
        <w:t>– BP 23 months, BP – AP 10 months</w:t>
      </w:r>
      <w:r w:rsidR="00C517E1">
        <w:rPr>
          <w:lang w:val="en-US"/>
        </w:rPr>
        <w:t>)</w:t>
      </w:r>
      <w:r>
        <w:rPr>
          <w:lang w:val="en-US"/>
        </w:rPr>
        <w:t xml:space="preserve">. </w:t>
      </w:r>
      <w:r w:rsidR="00C517E1" w:rsidRPr="008C1BAD">
        <w:rPr>
          <w:lang w:val="en-US"/>
        </w:rPr>
        <w:t>(</w:t>
      </w:r>
      <w:r w:rsidR="00C517E1">
        <w:rPr>
          <w:lang w:val="en-US"/>
        </w:rPr>
        <w:t>C</w:t>
      </w:r>
      <w:r w:rsidR="00C517E1" w:rsidRPr="008C1BAD">
        <w:rPr>
          <w:lang w:val="en-US"/>
        </w:rPr>
        <w:t>) aBMD evaluation by DXA at the lumbar spine and hip</w:t>
      </w:r>
      <w:r w:rsidR="00C517E1">
        <w:rPr>
          <w:lang w:val="en-US"/>
        </w:rPr>
        <w:t xml:space="preserve"> in individual 2 (time interval BL – </w:t>
      </w:r>
      <w:r w:rsidR="00A945B0">
        <w:rPr>
          <w:lang w:val="en-US"/>
        </w:rPr>
        <w:t>B</w:t>
      </w:r>
      <w:r w:rsidR="00C517E1">
        <w:rPr>
          <w:lang w:val="en-US"/>
        </w:rPr>
        <w:t xml:space="preserve">P </w:t>
      </w:r>
      <w:r w:rsidR="00A945B0">
        <w:rPr>
          <w:lang w:val="en-US"/>
        </w:rPr>
        <w:t>10</w:t>
      </w:r>
      <w:r w:rsidR="00C517E1">
        <w:rPr>
          <w:lang w:val="en-US"/>
        </w:rPr>
        <w:t xml:space="preserve"> months</w:t>
      </w:r>
      <w:r w:rsidR="00A945B0">
        <w:rPr>
          <w:lang w:val="en-US"/>
        </w:rPr>
        <w:t>, BP – AP 25 months</w:t>
      </w:r>
      <w:r w:rsidR="00C517E1">
        <w:rPr>
          <w:lang w:val="en-US"/>
        </w:rPr>
        <w:t xml:space="preserve">). </w:t>
      </w:r>
      <w:r w:rsidR="00C517E1" w:rsidRPr="008C1BAD">
        <w:rPr>
          <w:lang w:val="en-US"/>
        </w:rPr>
        <w:t>(</w:t>
      </w:r>
      <w:r w:rsidR="00C517E1">
        <w:rPr>
          <w:lang w:val="en-US"/>
        </w:rPr>
        <w:t>D</w:t>
      </w:r>
      <w:r w:rsidR="00C517E1" w:rsidRPr="008C1BAD">
        <w:rPr>
          <w:lang w:val="en-US"/>
        </w:rPr>
        <w:t>) HR-pQCT</w:t>
      </w:r>
      <w:r w:rsidR="009408DB">
        <w:rPr>
          <w:lang w:val="en-US"/>
        </w:rPr>
        <w:t xml:space="preserve"> evaluation</w:t>
      </w:r>
      <w:r w:rsidR="00C517E1" w:rsidRPr="008C1BAD">
        <w:rPr>
          <w:lang w:val="en-US"/>
        </w:rPr>
        <w:t xml:space="preserve"> at the distal radius </w:t>
      </w:r>
      <w:r w:rsidR="00C517E1">
        <w:rPr>
          <w:lang w:val="en-US"/>
        </w:rPr>
        <w:t xml:space="preserve">in individual </w:t>
      </w:r>
      <w:r w:rsidR="007F6B3D">
        <w:rPr>
          <w:lang w:val="en-US"/>
        </w:rPr>
        <w:t>2</w:t>
      </w:r>
      <w:r w:rsidR="00C517E1">
        <w:rPr>
          <w:lang w:val="en-US"/>
        </w:rPr>
        <w:t xml:space="preserve"> </w:t>
      </w:r>
      <w:r w:rsidR="007F6B3D">
        <w:rPr>
          <w:lang w:val="en-US"/>
        </w:rPr>
        <w:t>(time interval BL – AP 35 months)</w:t>
      </w:r>
      <w:r w:rsidR="00C517E1">
        <w:rPr>
          <w:lang w:val="en-US"/>
        </w:rPr>
        <w:t xml:space="preserve">. </w:t>
      </w:r>
      <w:r w:rsidR="00A945B0" w:rsidRPr="008C1BAD">
        <w:rPr>
          <w:lang w:val="en-US"/>
        </w:rPr>
        <w:t>(</w:t>
      </w:r>
      <w:r w:rsidR="00A945B0">
        <w:rPr>
          <w:lang w:val="en-US"/>
        </w:rPr>
        <w:t>E</w:t>
      </w:r>
      <w:r w:rsidR="00A945B0" w:rsidRPr="008C1BAD">
        <w:rPr>
          <w:lang w:val="en-US"/>
        </w:rPr>
        <w:t xml:space="preserve">) </w:t>
      </w:r>
      <w:r w:rsidR="009408DB" w:rsidRPr="008C1BAD">
        <w:rPr>
          <w:lang w:val="en-US"/>
        </w:rPr>
        <w:t>aBMD evaluation by DXA</w:t>
      </w:r>
      <w:r w:rsidR="00A945B0" w:rsidRPr="008C1BAD">
        <w:rPr>
          <w:lang w:val="en-US"/>
        </w:rPr>
        <w:t xml:space="preserve"> </w:t>
      </w:r>
      <w:r w:rsidR="00A945B0" w:rsidRPr="008C1BAD">
        <w:rPr>
          <w:lang w:val="en-US"/>
        </w:rPr>
        <w:lastRenderedPageBreak/>
        <w:t>at the lumbar spine and hip</w:t>
      </w:r>
      <w:r w:rsidR="00A945B0">
        <w:rPr>
          <w:lang w:val="en-US"/>
        </w:rPr>
        <w:t xml:space="preserve"> in individual 3 (time interval BL</w:t>
      </w:r>
      <w:r w:rsidR="00B73535">
        <w:rPr>
          <w:lang w:val="en-US"/>
        </w:rPr>
        <w:t xml:space="preserve"> </w:t>
      </w:r>
      <w:r w:rsidR="00A945B0">
        <w:rPr>
          <w:lang w:val="en-US"/>
        </w:rPr>
        <w:t xml:space="preserve">– AP </w:t>
      </w:r>
      <w:r w:rsidR="00B73535">
        <w:rPr>
          <w:lang w:val="en-US"/>
        </w:rPr>
        <w:t>17</w:t>
      </w:r>
      <w:r w:rsidR="00A945B0">
        <w:rPr>
          <w:lang w:val="en-US"/>
        </w:rPr>
        <w:t xml:space="preserve"> months). </w:t>
      </w:r>
      <w:r w:rsidR="00A945B0" w:rsidRPr="008C1BAD">
        <w:rPr>
          <w:lang w:val="en-US"/>
        </w:rPr>
        <w:t>(</w:t>
      </w:r>
      <w:r w:rsidR="00A945B0">
        <w:rPr>
          <w:lang w:val="en-US"/>
        </w:rPr>
        <w:t>F</w:t>
      </w:r>
      <w:r w:rsidR="00A945B0" w:rsidRPr="008C1BAD">
        <w:rPr>
          <w:lang w:val="en-US"/>
        </w:rPr>
        <w:t xml:space="preserve">) </w:t>
      </w:r>
      <w:r w:rsidR="009408DB" w:rsidRPr="008C1BAD">
        <w:rPr>
          <w:lang w:val="en-US"/>
        </w:rPr>
        <w:t>HR-pQCT</w:t>
      </w:r>
      <w:r w:rsidR="009408DB">
        <w:rPr>
          <w:lang w:val="en-US"/>
        </w:rPr>
        <w:t xml:space="preserve"> evaluation</w:t>
      </w:r>
      <w:r w:rsidR="00A945B0" w:rsidRPr="008C1BAD">
        <w:rPr>
          <w:lang w:val="en-US"/>
        </w:rPr>
        <w:t xml:space="preserve"> at the distal radius </w:t>
      </w:r>
      <w:r w:rsidR="00A945B0">
        <w:rPr>
          <w:lang w:val="en-US"/>
        </w:rPr>
        <w:t xml:space="preserve">in individual 3 </w:t>
      </w:r>
      <w:r w:rsidR="00B73535">
        <w:rPr>
          <w:lang w:val="en-US"/>
        </w:rPr>
        <w:t>(time interval BL – AP 17 months)</w:t>
      </w:r>
      <w:r w:rsidR="00A945B0">
        <w:rPr>
          <w:lang w:val="en-US"/>
        </w:rPr>
        <w:t xml:space="preserve">. </w:t>
      </w:r>
    </w:p>
    <w:p w14:paraId="69D5901B" w14:textId="77777777" w:rsidR="00932893" w:rsidRPr="00576815" w:rsidRDefault="00932893" w:rsidP="00EB0598">
      <w:pPr>
        <w:spacing w:line="480" w:lineRule="auto"/>
        <w:jc w:val="both"/>
        <w:rPr>
          <w:sz w:val="20"/>
          <w:szCs w:val="20"/>
          <w:lang w:val="en-US"/>
        </w:rPr>
      </w:pPr>
      <w:r w:rsidRPr="00576815">
        <w:rPr>
          <w:sz w:val="20"/>
          <w:szCs w:val="20"/>
          <w:lang w:val="en-US"/>
        </w:rPr>
        <w:t>BL – baseline, AP – after pregnancy, Tb.BMD – trabecular bone mineral density, Tb.Th – trabecular thickness, Ct.BMD – cortical bone mineral density, Ct.Th – cortical thickness.</w:t>
      </w:r>
    </w:p>
    <w:p w14:paraId="41651CD6" w14:textId="77777777" w:rsidR="00CB700A" w:rsidRPr="00932893" w:rsidRDefault="00CB700A">
      <w:pPr>
        <w:rPr>
          <w:lang w:val="en-US"/>
        </w:rPr>
      </w:pPr>
    </w:p>
    <w:sectPr w:rsidR="00CB700A" w:rsidRPr="00932893" w:rsidSect="006241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893"/>
    <w:rsid w:val="00015F2C"/>
    <w:rsid w:val="0002585B"/>
    <w:rsid w:val="00034582"/>
    <w:rsid w:val="00045892"/>
    <w:rsid w:val="00057130"/>
    <w:rsid w:val="00064234"/>
    <w:rsid w:val="00065525"/>
    <w:rsid w:val="00071DD0"/>
    <w:rsid w:val="00077895"/>
    <w:rsid w:val="00081170"/>
    <w:rsid w:val="0008542E"/>
    <w:rsid w:val="0008667F"/>
    <w:rsid w:val="00093267"/>
    <w:rsid w:val="000A4E96"/>
    <w:rsid w:val="000B04E2"/>
    <w:rsid w:val="000B25B4"/>
    <w:rsid w:val="000B2FBC"/>
    <w:rsid w:val="000B3013"/>
    <w:rsid w:val="000B3B34"/>
    <w:rsid w:val="000B43BA"/>
    <w:rsid w:val="000B6FFC"/>
    <w:rsid w:val="000C1DB7"/>
    <w:rsid w:val="000C35D4"/>
    <w:rsid w:val="000D1D47"/>
    <w:rsid w:val="000D4B61"/>
    <w:rsid w:val="000D4B67"/>
    <w:rsid w:val="000D55EA"/>
    <w:rsid w:val="000D56D3"/>
    <w:rsid w:val="000E258E"/>
    <w:rsid w:val="000E4BFF"/>
    <w:rsid w:val="000F29E5"/>
    <w:rsid w:val="000F700E"/>
    <w:rsid w:val="001043FB"/>
    <w:rsid w:val="00117C0B"/>
    <w:rsid w:val="00120582"/>
    <w:rsid w:val="00122E08"/>
    <w:rsid w:val="00122F66"/>
    <w:rsid w:val="001415CE"/>
    <w:rsid w:val="00142F7A"/>
    <w:rsid w:val="00143A57"/>
    <w:rsid w:val="00145B44"/>
    <w:rsid w:val="001531AD"/>
    <w:rsid w:val="00156BB3"/>
    <w:rsid w:val="00172C92"/>
    <w:rsid w:val="00176AF3"/>
    <w:rsid w:val="00177AD7"/>
    <w:rsid w:val="00181091"/>
    <w:rsid w:val="001B45EC"/>
    <w:rsid w:val="001B4F02"/>
    <w:rsid w:val="001B5BB2"/>
    <w:rsid w:val="001B62E5"/>
    <w:rsid w:val="001B770C"/>
    <w:rsid w:val="001D73F4"/>
    <w:rsid w:val="001E7302"/>
    <w:rsid w:val="001F47D0"/>
    <w:rsid w:val="00215508"/>
    <w:rsid w:val="00227675"/>
    <w:rsid w:val="00236C77"/>
    <w:rsid w:val="0025279A"/>
    <w:rsid w:val="00256021"/>
    <w:rsid w:val="0026444A"/>
    <w:rsid w:val="00271DEE"/>
    <w:rsid w:val="00272063"/>
    <w:rsid w:val="002724EC"/>
    <w:rsid w:val="00284966"/>
    <w:rsid w:val="0028533F"/>
    <w:rsid w:val="00292748"/>
    <w:rsid w:val="00297E35"/>
    <w:rsid w:val="00297E6E"/>
    <w:rsid w:val="002A379C"/>
    <w:rsid w:val="002A4887"/>
    <w:rsid w:val="002B5F22"/>
    <w:rsid w:val="002D3EEC"/>
    <w:rsid w:val="002E5391"/>
    <w:rsid w:val="00303589"/>
    <w:rsid w:val="00310503"/>
    <w:rsid w:val="00313951"/>
    <w:rsid w:val="00317F6B"/>
    <w:rsid w:val="00321368"/>
    <w:rsid w:val="00337CF7"/>
    <w:rsid w:val="003451CC"/>
    <w:rsid w:val="00352455"/>
    <w:rsid w:val="00354116"/>
    <w:rsid w:val="0036096F"/>
    <w:rsid w:val="00367316"/>
    <w:rsid w:val="00367D52"/>
    <w:rsid w:val="003869BA"/>
    <w:rsid w:val="00390B2E"/>
    <w:rsid w:val="00390FD2"/>
    <w:rsid w:val="00392F57"/>
    <w:rsid w:val="003A1223"/>
    <w:rsid w:val="003A235F"/>
    <w:rsid w:val="003A24B6"/>
    <w:rsid w:val="003A6421"/>
    <w:rsid w:val="003B08C7"/>
    <w:rsid w:val="003C3F27"/>
    <w:rsid w:val="003D03EC"/>
    <w:rsid w:val="003D0C3A"/>
    <w:rsid w:val="003E107A"/>
    <w:rsid w:val="003F0CC3"/>
    <w:rsid w:val="003F4658"/>
    <w:rsid w:val="003F6B07"/>
    <w:rsid w:val="003F7EE1"/>
    <w:rsid w:val="00401B79"/>
    <w:rsid w:val="004049F3"/>
    <w:rsid w:val="00406DB9"/>
    <w:rsid w:val="00410022"/>
    <w:rsid w:val="00426052"/>
    <w:rsid w:val="0043615A"/>
    <w:rsid w:val="004417DD"/>
    <w:rsid w:val="00441917"/>
    <w:rsid w:val="00444BB0"/>
    <w:rsid w:val="00455ADD"/>
    <w:rsid w:val="00460CA2"/>
    <w:rsid w:val="00461697"/>
    <w:rsid w:val="00475B64"/>
    <w:rsid w:val="004808FD"/>
    <w:rsid w:val="00481431"/>
    <w:rsid w:val="00483E54"/>
    <w:rsid w:val="00484FAA"/>
    <w:rsid w:val="00496B4E"/>
    <w:rsid w:val="004A30B3"/>
    <w:rsid w:val="004A67E5"/>
    <w:rsid w:val="004B1A7E"/>
    <w:rsid w:val="004B3DE4"/>
    <w:rsid w:val="004C2678"/>
    <w:rsid w:val="004E0676"/>
    <w:rsid w:val="004E2A97"/>
    <w:rsid w:val="00507F5E"/>
    <w:rsid w:val="00514173"/>
    <w:rsid w:val="00515095"/>
    <w:rsid w:val="00521179"/>
    <w:rsid w:val="00524EC6"/>
    <w:rsid w:val="00531FD9"/>
    <w:rsid w:val="00541C08"/>
    <w:rsid w:val="00555090"/>
    <w:rsid w:val="00562EE3"/>
    <w:rsid w:val="00567D26"/>
    <w:rsid w:val="005735B5"/>
    <w:rsid w:val="00577D47"/>
    <w:rsid w:val="0059294E"/>
    <w:rsid w:val="005959FC"/>
    <w:rsid w:val="005B6DAA"/>
    <w:rsid w:val="005D3D04"/>
    <w:rsid w:val="005D7617"/>
    <w:rsid w:val="005E00F8"/>
    <w:rsid w:val="005E17EA"/>
    <w:rsid w:val="005E3961"/>
    <w:rsid w:val="005F566B"/>
    <w:rsid w:val="006050AE"/>
    <w:rsid w:val="006053E1"/>
    <w:rsid w:val="006169C4"/>
    <w:rsid w:val="00621D00"/>
    <w:rsid w:val="00624174"/>
    <w:rsid w:val="0062535D"/>
    <w:rsid w:val="00631AC5"/>
    <w:rsid w:val="0063317D"/>
    <w:rsid w:val="00633B7B"/>
    <w:rsid w:val="00641948"/>
    <w:rsid w:val="006433CE"/>
    <w:rsid w:val="00673AF8"/>
    <w:rsid w:val="006764A7"/>
    <w:rsid w:val="00677FEB"/>
    <w:rsid w:val="00683E4B"/>
    <w:rsid w:val="006853CC"/>
    <w:rsid w:val="00692A1F"/>
    <w:rsid w:val="00692C73"/>
    <w:rsid w:val="006A2608"/>
    <w:rsid w:val="006A549C"/>
    <w:rsid w:val="006A6B0A"/>
    <w:rsid w:val="006B3AED"/>
    <w:rsid w:val="006B7D7F"/>
    <w:rsid w:val="006D296D"/>
    <w:rsid w:val="006D317D"/>
    <w:rsid w:val="006D56A9"/>
    <w:rsid w:val="006E1F47"/>
    <w:rsid w:val="006F7CAD"/>
    <w:rsid w:val="00700827"/>
    <w:rsid w:val="007057D7"/>
    <w:rsid w:val="00706A83"/>
    <w:rsid w:val="00706B38"/>
    <w:rsid w:val="00714659"/>
    <w:rsid w:val="007208D1"/>
    <w:rsid w:val="00721D27"/>
    <w:rsid w:val="0072296A"/>
    <w:rsid w:val="00723CBA"/>
    <w:rsid w:val="00734EB5"/>
    <w:rsid w:val="00737F3E"/>
    <w:rsid w:val="007406A1"/>
    <w:rsid w:val="00743EB9"/>
    <w:rsid w:val="007827B3"/>
    <w:rsid w:val="00784039"/>
    <w:rsid w:val="00790C07"/>
    <w:rsid w:val="00791423"/>
    <w:rsid w:val="00797422"/>
    <w:rsid w:val="00797863"/>
    <w:rsid w:val="007A083E"/>
    <w:rsid w:val="007A4D45"/>
    <w:rsid w:val="007B4EC3"/>
    <w:rsid w:val="007B7ED2"/>
    <w:rsid w:val="007D1524"/>
    <w:rsid w:val="007D18B6"/>
    <w:rsid w:val="007D37D8"/>
    <w:rsid w:val="007E77A7"/>
    <w:rsid w:val="007F45C1"/>
    <w:rsid w:val="007F6B3D"/>
    <w:rsid w:val="00800689"/>
    <w:rsid w:val="00816AB7"/>
    <w:rsid w:val="008207D6"/>
    <w:rsid w:val="00836644"/>
    <w:rsid w:val="0084168F"/>
    <w:rsid w:val="0084446C"/>
    <w:rsid w:val="00846A44"/>
    <w:rsid w:val="00864EE5"/>
    <w:rsid w:val="00871B20"/>
    <w:rsid w:val="008726B1"/>
    <w:rsid w:val="00873F88"/>
    <w:rsid w:val="00876B10"/>
    <w:rsid w:val="00893358"/>
    <w:rsid w:val="008A09A8"/>
    <w:rsid w:val="008B0272"/>
    <w:rsid w:val="008B1908"/>
    <w:rsid w:val="008B3D36"/>
    <w:rsid w:val="008B6C69"/>
    <w:rsid w:val="008B74BF"/>
    <w:rsid w:val="008C7E09"/>
    <w:rsid w:val="008D2EEE"/>
    <w:rsid w:val="008D414F"/>
    <w:rsid w:val="008D42EC"/>
    <w:rsid w:val="008E007E"/>
    <w:rsid w:val="008E2937"/>
    <w:rsid w:val="008E6FD0"/>
    <w:rsid w:val="00911927"/>
    <w:rsid w:val="009139DD"/>
    <w:rsid w:val="0091491B"/>
    <w:rsid w:val="00916022"/>
    <w:rsid w:val="0092451E"/>
    <w:rsid w:val="0093085D"/>
    <w:rsid w:val="00932893"/>
    <w:rsid w:val="009408DB"/>
    <w:rsid w:val="00941CA1"/>
    <w:rsid w:val="00945A93"/>
    <w:rsid w:val="00947804"/>
    <w:rsid w:val="00950CDD"/>
    <w:rsid w:val="00952B4F"/>
    <w:rsid w:val="0096271D"/>
    <w:rsid w:val="00966F56"/>
    <w:rsid w:val="00967EBC"/>
    <w:rsid w:val="00970719"/>
    <w:rsid w:val="009709D3"/>
    <w:rsid w:val="00982AF1"/>
    <w:rsid w:val="00986509"/>
    <w:rsid w:val="009974ED"/>
    <w:rsid w:val="009A255B"/>
    <w:rsid w:val="009A3315"/>
    <w:rsid w:val="009A3698"/>
    <w:rsid w:val="009A552D"/>
    <w:rsid w:val="009A5762"/>
    <w:rsid w:val="009B07BC"/>
    <w:rsid w:val="009B1CBD"/>
    <w:rsid w:val="009B3A6E"/>
    <w:rsid w:val="009B667C"/>
    <w:rsid w:val="009C33CD"/>
    <w:rsid w:val="009C5183"/>
    <w:rsid w:val="009D0257"/>
    <w:rsid w:val="009D0D1F"/>
    <w:rsid w:val="009D1C8D"/>
    <w:rsid w:val="009F2F2A"/>
    <w:rsid w:val="009F5B6A"/>
    <w:rsid w:val="00A12DDD"/>
    <w:rsid w:val="00A23FED"/>
    <w:rsid w:val="00A34F12"/>
    <w:rsid w:val="00A51301"/>
    <w:rsid w:val="00A55632"/>
    <w:rsid w:val="00A60B0F"/>
    <w:rsid w:val="00A64C5E"/>
    <w:rsid w:val="00A736D6"/>
    <w:rsid w:val="00A86324"/>
    <w:rsid w:val="00A923A5"/>
    <w:rsid w:val="00A945B0"/>
    <w:rsid w:val="00A96ACC"/>
    <w:rsid w:val="00AA2835"/>
    <w:rsid w:val="00AA50B3"/>
    <w:rsid w:val="00AB1F59"/>
    <w:rsid w:val="00AB452A"/>
    <w:rsid w:val="00AB7E1E"/>
    <w:rsid w:val="00AE383C"/>
    <w:rsid w:val="00AF75D0"/>
    <w:rsid w:val="00B02371"/>
    <w:rsid w:val="00B06210"/>
    <w:rsid w:val="00B10AD6"/>
    <w:rsid w:val="00B144CD"/>
    <w:rsid w:val="00B14B85"/>
    <w:rsid w:val="00B219CA"/>
    <w:rsid w:val="00B332BE"/>
    <w:rsid w:val="00B34FFD"/>
    <w:rsid w:val="00B52A26"/>
    <w:rsid w:val="00B54515"/>
    <w:rsid w:val="00B73535"/>
    <w:rsid w:val="00B856E4"/>
    <w:rsid w:val="00B96A8B"/>
    <w:rsid w:val="00BB4A48"/>
    <w:rsid w:val="00BC0233"/>
    <w:rsid w:val="00BD3F2B"/>
    <w:rsid w:val="00BD5C40"/>
    <w:rsid w:val="00BD7EBD"/>
    <w:rsid w:val="00BE1CF7"/>
    <w:rsid w:val="00BE34BD"/>
    <w:rsid w:val="00BF286F"/>
    <w:rsid w:val="00C17287"/>
    <w:rsid w:val="00C37760"/>
    <w:rsid w:val="00C469A4"/>
    <w:rsid w:val="00C517E1"/>
    <w:rsid w:val="00C73420"/>
    <w:rsid w:val="00C764E5"/>
    <w:rsid w:val="00C81FE4"/>
    <w:rsid w:val="00C86BD9"/>
    <w:rsid w:val="00C911C8"/>
    <w:rsid w:val="00C92097"/>
    <w:rsid w:val="00CA0B10"/>
    <w:rsid w:val="00CA18A6"/>
    <w:rsid w:val="00CA473B"/>
    <w:rsid w:val="00CB367B"/>
    <w:rsid w:val="00CB700A"/>
    <w:rsid w:val="00CC0E23"/>
    <w:rsid w:val="00CC2305"/>
    <w:rsid w:val="00CC795D"/>
    <w:rsid w:val="00CD063B"/>
    <w:rsid w:val="00CD157D"/>
    <w:rsid w:val="00CD6119"/>
    <w:rsid w:val="00CE2426"/>
    <w:rsid w:val="00CE26AB"/>
    <w:rsid w:val="00CE28B0"/>
    <w:rsid w:val="00D33F0D"/>
    <w:rsid w:val="00D55631"/>
    <w:rsid w:val="00D56846"/>
    <w:rsid w:val="00D57B25"/>
    <w:rsid w:val="00D71DBF"/>
    <w:rsid w:val="00D74801"/>
    <w:rsid w:val="00D83CBA"/>
    <w:rsid w:val="00D90595"/>
    <w:rsid w:val="00D90C52"/>
    <w:rsid w:val="00D9335D"/>
    <w:rsid w:val="00D9687F"/>
    <w:rsid w:val="00DA16CD"/>
    <w:rsid w:val="00DA2835"/>
    <w:rsid w:val="00DB47B5"/>
    <w:rsid w:val="00DE2923"/>
    <w:rsid w:val="00DF1D33"/>
    <w:rsid w:val="00E0791A"/>
    <w:rsid w:val="00E2533D"/>
    <w:rsid w:val="00E303CC"/>
    <w:rsid w:val="00E31F24"/>
    <w:rsid w:val="00E36CFE"/>
    <w:rsid w:val="00E4364D"/>
    <w:rsid w:val="00E46626"/>
    <w:rsid w:val="00E4775D"/>
    <w:rsid w:val="00E53ACD"/>
    <w:rsid w:val="00E53C84"/>
    <w:rsid w:val="00E57243"/>
    <w:rsid w:val="00E61A2F"/>
    <w:rsid w:val="00E63806"/>
    <w:rsid w:val="00E87816"/>
    <w:rsid w:val="00E87E6C"/>
    <w:rsid w:val="00E96321"/>
    <w:rsid w:val="00EB0598"/>
    <w:rsid w:val="00EB6B27"/>
    <w:rsid w:val="00EB6D3A"/>
    <w:rsid w:val="00ED01DD"/>
    <w:rsid w:val="00ED1B62"/>
    <w:rsid w:val="00EE0668"/>
    <w:rsid w:val="00EE2C5B"/>
    <w:rsid w:val="00EE432C"/>
    <w:rsid w:val="00EF2DDF"/>
    <w:rsid w:val="00F02A97"/>
    <w:rsid w:val="00F20126"/>
    <w:rsid w:val="00F2317D"/>
    <w:rsid w:val="00F2330F"/>
    <w:rsid w:val="00F27C9C"/>
    <w:rsid w:val="00F403D4"/>
    <w:rsid w:val="00F4099B"/>
    <w:rsid w:val="00F461FA"/>
    <w:rsid w:val="00F73707"/>
    <w:rsid w:val="00F905FD"/>
    <w:rsid w:val="00F9254B"/>
    <w:rsid w:val="00FB059F"/>
    <w:rsid w:val="00FB2167"/>
    <w:rsid w:val="00FC3BF3"/>
    <w:rsid w:val="00FE4CF9"/>
    <w:rsid w:val="00FF32CA"/>
    <w:rsid w:val="00FF4FD0"/>
    <w:rsid w:val="00F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A881A"/>
  <w15:chartTrackingRefBased/>
  <w15:docId w15:val="{1C36BC9C-AE5D-974B-B254-19CAC58D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893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Delsmann</dc:creator>
  <cp:keywords/>
  <dc:description/>
  <cp:lastModifiedBy>Kavitha Thenrajan</cp:lastModifiedBy>
  <cp:revision>2</cp:revision>
  <dcterms:created xsi:type="dcterms:W3CDTF">2023-06-20T08:01:00Z</dcterms:created>
  <dcterms:modified xsi:type="dcterms:W3CDTF">2023-06-20T08:01:00Z</dcterms:modified>
</cp:coreProperties>
</file>